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DD5B6" w14:textId="31C09D11" w:rsidR="008B69D7" w:rsidRDefault="008B69D7" w:rsidP="008B69D7">
      <w:pPr>
        <w:pStyle w:val="Ttulo"/>
        <w:rPr>
          <w:sz w:val="36"/>
          <w:szCs w:val="52"/>
        </w:rPr>
      </w:pPr>
      <w:r w:rsidRPr="008B69D7">
        <w:rPr>
          <w:sz w:val="36"/>
          <w:szCs w:val="52"/>
        </w:rPr>
        <w:t xml:space="preserve">Appendix </w:t>
      </w:r>
      <w:r>
        <w:rPr>
          <w:sz w:val="36"/>
          <w:szCs w:val="52"/>
        </w:rPr>
        <w:t xml:space="preserve">– </w:t>
      </w:r>
      <w:r w:rsidRPr="008B69D7">
        <w:rPr>
          <w:b w:val="0"/>
          <w:bCs/>
          <w:sz w:val="36"/>
          <w:szCs w:val="52"/>
        </w:rPr>
        <w:t xml:space="preserve">Daily </w:t>
      </w:r>
      <w:r w:rsidR="0056196C">
        <w:rPr>
          <w:b w:val="0"/>
          <w:bCs/>
          <w:sz w:val="36"/>
          <w:szCs w:val="52"/>
        </w:rPr>
        <w:t xml:space="preserve">allergy burden and </w:t>
      </w:r>
      <w:r w:rsidRPr="008B69D7">
        <w:rPr>
          <w:b w:val="0"/>
          <w:bCs/>
          <w:sz w:val="36"/>
          <w:szCs w:val="52"/>
        </w:rPr>
        <w:t>heart rate characteristics in adults with allergic rhinitis</w:t>
      </w:r>
      <w:r w:rsidR="009F0427">
        <w:rPr>
          <w:b w:val="0"/>
          <w:bCs/>
          <w:sz w:val="36"/>
          <w:szCs w:val="52"/>
        </w:rPr>
        <w:t xml:space="preserve"> based on a wearable telemonitoring system</w:t>
      </w:r>
    </w:p>
    <w:p w14:paraId="1C997E61" w14:textId="0B2E3E14" w:rsidR="00575AD8" w:rsidRDefault="00575AD8" w:rsidP="00575AD8">
      <w:pPr>
        <w:pStyle w:val="Ttulo1"/>
      </w:pPr>
      <w:r>
        <w:t>Resting heart rate</w:t>
      </w:r>
    </w:p>
    <w:p w14:paraId="77D85D3C" w14:textId="77777777" w:rsidR="00CE0BFF" w:rsidRDefault="00CE0BFF" w:rsidP="008B69D7">
      <w:pPr>
        <w:rPr>
          <w:b/>
          <w:bCs/>
          <w:u w:val="single"/>
        </w:rPr>
      </w:pPr>
    </w:p>
    <w:p w14:paraId="4F238B4F" w14:textId="776EFC77" w:rsidR="008B69D7" w:rsidRDefault="00575AD8" w:rsidP="008B69D7">
      <w:pPr>
        <w:rPr>
          <w:b/>
          <w:bCs/>
          <w:u w:val="single"/>
        </w:rPr>
      </w:pPr>
      <w:r w:rsidRPr="00575AD8">
        <w:rPr>
          <w:b/>
          <w:bCs/>
          <w:u w:val="single"/>
        </w:rPr>
        <w:t>Main analysis (d</w:t>
      </w:r>
      <w:r w:rsidR="008B69D7" w:rsidRPr="00575AD8">
        <w:rPr>
          <w:b/>
          <w:bCs/>
          <w:u w:val="single"/>
        </w:rPr>
        <w:t>istributed lag model</w:t>
      </w:r>
      <w:r w:rsidRPr="00575AD8">
        <w:rPr>
          <w:b/>
          <w:bCs/>
          <w:u w:val="single"/>
        </w:rPr>
        <w:t>s)</w:t>
      </w:r>
    </w:p>
    <w:p w14:paraId="4FDE4C04" w14:textId="0F6506A5" w:rsidR="00F71B81" w:rsidRDefault="00F71B81" w:rsidP="00CE0BFF">
      <w:pPr>
        <w:pStyle w:val="Descripcin"/>
        <w:keepNext/>
        <w:jc w:val="both"/>
      </w:pPr>
      <w:r>
        <w:t xml:space="preserve">Table </w:t>
      </w:r>
      <w:r w:rsidR="001B0450">
        <w:t>E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F71B81">
        <w:t xml:space="preserve">Associations between </w:t>
      </w:r>
      <w:r w:rsidR="008F0A85">
        <w:t xml:space="preserve">allergy </w:t>
      </w:r>
      <w:r w:rsidRPr="00F71B81">
        <w:t>symptom and mood score, and resting heart rate expressed as β coefficient (95% CI) of a linear mixed effects model with random intercepts for participants and including exposure variables at lags</w:t>
      </w:r>
      <w:r w:rsidR="00F02D83">
        <w:t xml:space="preserve"> of</w:t>
      </w:r>
      <w:r w:rsidRPr="00F71B81">
        <w:t xml:space="preserve"> 0, 1 and 2</w:t>
      </w:r>
      <w:r w:rsidR="00F02D83">
        <w:t xml:space="preserve"> days</w:t>
      </w:r>
      <w:r w:rsidRPr="00F71B81">
        <w:t xml:space="preserve"> together (distributed lag model). Higher symptom score indicates more severe symptoms, higher mood score indicates better mood. </w:t>
      </w:r>
      <w:r w:rsidR="003A3B3D">
        <w:t>M</w:t>
      </w:r>
      <w:r w:rsidRPr="00F71B81">
        <w:t>odels were adjusted for age, sex, additional allergy to grass and/or dust</w:t>
      </w:r>
      <w:r w:rsidR="00F02D83" w:rsidRPr="00AE51FC">
        <w:t>,</w:t>
      </w:r>
      <w:r w:rsidR="007B6E5D" w:rsidRPr="007B6E5D">
        <w:t xml:space="preserve"> time spent in moderate-to-vigorous physical activity</w:t>
      </w:r>
      <w:r w:rsidR="007B6E5D">
        <w:t>,</w:t>
      </w:r>
      <w:r w:rsidR="00F02D83" w:rsidRPr="00AE51FC">
        <w:t xml:space="preserve"> exposure to nitrogen dioxide, exposure to particulate matter with diameter less than 10 μm, medication intake</w:t>
      </w:r>
      <w:r w:rsidRPr="00F71B81">
        <w:t>, month, weekend days and pollen seasons of birch, alder and hazel</w:t>
      </w:r>
      <w:r w:rsidR="00F02D83">
        <w:t xml:space="preserve">. </w:t>
      </w:r>
      <w:proofErr w:type="gramStart"/>
      <w:r w:rsidR="00F02D83">
        <w:t>Also</w:t>
      </w:r>
      <w:proofErr w:type="gramEnd"/>
      <w:r w:rsidRPr="00F71B81">
        <w:t xml:space="preserve"> a first-order autocorrelation structure for the residuals was added. Multi-exposure models were additionally adjusted for the other exposure variable at lags </w:t>
      </w:r>
      <w:r w:rsidR="00F02D83">
        <w:t xml:space="preserve">of </w:t>
      </w:r>
      <w:r w:rsidRPr="00F71B81">
        <w:t>0, 1 and 2</w:t>
      </w:r>
      <w:r w:rsidR="00F02D83">
        <w:t xml:space="preserve"> days</w:t>
      </w:r>
      <w:r w:rsidRPr="00F71B81">
        <w:t>.</w:t>
      </w:r>
    </w:p>
    <w:tbl>
      <w:tblPr>
        <w:tblStyle w:val="Tablaclsica1"/>
        <w:tblW w:w="6645" w:type="dxa"/>
        <w:tblInd w:w="-284" w:type="dxa"/>
        <w:tblLook w:val="0420" w:firstRow="1" w:lastRow="0" w:firstColumn="0" w:lastColumn="0" w:noHBand="0" w:noVBand="1"/>
      </w:tblPr>
      <w:tblGrid>
        <w:gridCol w:w="3131"/>
        <w:gridCol w:w="1757"/>
        <w:gridCol w:w="1757"/>
      </w:tblGrid>
      <w:tr w:rsidR="003A3B3D" w:rsidRPr="00203EAD" w14:paraId="521067DF" w14:textId="77777777" w:rsidTr="003A3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FD6CD" w14:textId="5EAE88F5" w:rsidR="003A3B3D" w:rsidRPr="00575AD8" w:rsidRDefault="003A3B3D" w:rsidP="00AC7295">
            <w:pPr>
              <w:spacing w:line="480" w:lineRule="auto"/>
              <w:rPr>
                <w:i w:val="0"/>
                <w:sz w:val="18"/>
                <w:szCs w:val="18"/>
                <w:lang w:val="en-GB"/>
              </w:rPr>
            </w:pPr>
            <w:r w:rsidRPr="00575AD8">
              <w:rPr>
                <w:i w:val="0"/>
                <w:sz w:val="18"/>
                <w:szCs w:val="18"/>
                <w:lang w:val="en-GB"/>
              </w:rPr>
              <w:t>Resting</w:t>
            </w:r>
            <w:r>
              <w:rPr>
                <w:i w:val="0"/>
                <w:sz w:val="18"/>
                <w:szCs w:val="18"/>
                <w:lang w:val="en-GB"/>
              </w:rPr>
              <w:t xml:space="preserve"> heart rate</w:t>
            </w:r>
            <w:r w:rsidRPr="00575AD8">
              <w:rPr>
                <w:i w:val="0"/>
                <w:sz w:val="18"/>
                <w:szCs w:val="18"/>
                <w:lang w:val="en-GB"/>
              </w:rPr>
              <w:t>, (</w:t>
            </w:r>
            <w:r>
              <w:rPr>
                <w:i w:val="0"/>
                <w:sz w:val="18"/>
                <w:szCs w:val="18"/>
                <w:lang w:val="en-GB"/>
              </w:rPr>
              <w:t>beats per minute</w:t>
            </w:r>
            <w:r w:rsidRPr="00575AD8">
              <w:rPr>
                <w:i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5F680C50" w14:textId="72E09942" w:rsidR="003A3B3D" w:rsidRPr="00D211A4" w:rsidRDefault="003A3B3D" w:rsidP="00AC7295">
            <w:pPr>
              <w:spacing w:line="276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Single-exposure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5AD3D2B" w14:textId="77777777" w:rsidR="003A3B3D" w:rsidRPr="00D211A4" w:rsidRDefault="003A3B3D" w:rsidP="00AC7295">
            <w:pPr>
              <w:spacing w:line="276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Multi-exposure</w:t>
            </w:r>
          </w:p>
        </w:tc>
      </w:tr>
      <w:tr w:rsidR="003A3B3D" w:rsidRPr="00203EAD" w14:paraId="073685F8" w14:textId="77777777" w:rsidTr="003A3B3D">
        <w:trPr>
          <w:trHeight w:val="283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6DBA44" w14:textId="31BC8FE1" w:rsidR="003A3B3D" w:rsidRPr="00575AD8" w:rsidRDefault="003A3B3D" w:rsidP="00AC729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26A90FD8" w14:textId="5FD01D32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3 (-0.03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10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D1870B" w14:textId="7E7DD96A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4 (-0.02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11)</w:t>
            </w:r>
          </w:p>
        </w:tc>
      </w:tr>
      <w:tr w:rsidR="003A3B3D" w:rsidRPr="00203EAD" w14:paraId="6A4CA833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E2DD2" w14:textId="29E87D76" w:rsidR="003A3B3D" w:rsidRPr="00575AD8" w:rsidRDefault="003A3B3D" w:rsidP="00AC729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 (lag 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36B6C49A" w14:textId="32164E95" w:rsidR="003A3B3D" w:rsidRPr="00CA5624" w:rsidRDefault="003A3B3D" w:rsidP="00AC729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CA5624">
              <w:rPr>
                <w:b/>
                <w:bCs/>
                <w:sz w:val="18"/>
                <w:szCs w:val="18"/>
              </w:rPr>
              <w:t>0.08 (0.02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CA5624">
              <w:rPr>
                <w:b/>
                <w:bCs/>
                <w:sz w:val="18"/>
                <w:szCs w:val="18"/>
              </w:rPr>
              <w:t xml:space="preserve"> 0.15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1CA1126D" w14:textId="2B1A05C7" w:rsidR="003A3B3D" w:rsidRPr="00CA5624" w:rsidRDefault="003A3B3D" w:rsidP="00AC729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CA5624">
              <w:rPr>
                <w:b/>
                <w:bCs/>
                <w:sz w:val="18"/>
                <w:szCs w:val="18"/>
              </w:rPr>
              <w:t>0.09 (0.02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CA5624">
              <w:rPr>
                <w:b/>
                <w:bCs/>
                <w:sz w:val="18"/>
                <w:szCs w:val="18"/>
              </w:rPr>
              <w:t xml:space="preserve"> 0.16)</w:t>
            </w:r>
          </w:p>
        </w:tc>
      </w:tr>
      <w:tr w:rsidR="003A3B3D" w:rsidRPr="00203EAD" w14:paraId="0CD1C54A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DAD1B" w14:textId="5721DFB9" w:rsidR="003A3B3D" w:rsidRPr="00575AD8" w:rsidRDefault="003A3B3D" w:rsidP="00AC729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 (lag 2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7B4C4C26" w14:textId="0014D65B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-0.06 (-0.12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00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39124444" w14:textId="78D93D0D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-0.06 (-0.13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01)</w:t>
            </w:r>
          </w:p>
        </w:tc>
      </w:tr>
      <w:tr w:rsidR="003A3B3D" w:rsidRPr="00203EAD" w14:paraId="04E4F546" w14:textId="77777777" w:rsidTr="003A3B3D">
        <w:trPr>
          <w:trHeight w:val="283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A6087" w14:textId="77777777" w:rsidR="003A3B3D" w:rsidRPr="00575AD8" w:rsidRDefault="003A3B3D" w:rsidP="00AC729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575AD8">
              <w:rPr>
                <w:sz w:val="18"/>
                <w:szCs w:val="18"/>
                <w:lang w:val="en-GB"/>
              </w:rPr>
              <w:t>Mood scor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2C87BE91" w14:textId="12523565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-0.07 (-0.38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24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A68263" w14:textId="34A93DE8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22 (-0.15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58)</w:t>
            </w:r>
          </w:p>
        </w:tc>
      </w:tr>
      <w:tr w:rsidR="003A3B3D" w:rsidRPr="00203EAD" w14:paraId="7E1DAD66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221B8" w14:textId="77777777" w:rsidR="003A3B3D" w:rsidRPr="00575AD8" w:rsidRDefault="003A3B3D" w:rsidP="00AC729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575AD8">
              <w:rPr>
                <w:sz w:val="18"/>
                <w:szCs w:val="18"/>
                <w:lang w:val="en-GB"/>
              </w:rPr>
              <w:t>Mood score (lag 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1AB4ABA6" w14:textId="5E3914BC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12 (-0.20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45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2029C956" w14:textId="1BD0A29D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24 (-0.13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62)</w:t>
            </w:r>
          </w:p>
        </w:tc>
      </w:tr>
      <w:tr w:rsidR="003A3B3D" w:rsidRPr="00203EAD" w14:paraId="310E8CC0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214FE" w14:textId="77777777" w:rsidR="003A3B3D" w:rsidRPr="00575AD8" w:rsidRDefault="003A3B3D" w:rsidP="00AC729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575AD8">
              <w:rPr>
                <w:sz w:val="18"/>
                <w:szCs w:val="18"/>
                <w:lang w:val="en-GB"/>
              </w:rPr>
              <w:t>Mood score (lag 2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7170B5C9" w14:textId="2A312DFF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13 (-0.19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44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FAD6C9" w14:textId="0DF077E6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3 (-0.35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40)</w:t>
            </w:r>
          </w:p>
        </w:tc>
      </w:tr>
    </w:tbl>
    <w:p w14:paraId="7EDD4C57" w14:textId="0AC68FDB" w:rsidR="008B69D7" w:rsidRDefault="008B69D7" w:rsidP="008B69D7"/>
    <w:p w14:paraId="7E898DE9" w14:textId="7E161D2D" w:rsidR="008B69D7" w:rsidRDefault="008B69D7" w:rsidP="008B69D7"/>
    <w:p w14:paraId="316A392A" w14:textId="6A88C96A" w:rsidR="008B69D7" w:rsidRDefault="00575AD8" w:rsidP="008B69D7">
      <w:pPr>
        <w:rPr>
          <w:b/>
          <w:bCs/>
          <w:u w:val="single"/>
        </w:rPr>
      </w:pPr>
      <w:r w:rsidRPr="003201B4">
        <w:rPr>
          <w:b/>
          <w:bCs/>
          <w:u w:val="single"/>
        </w:rPr>
        <w:t>Sensitivity analysis (s</w:t>
      </w:r>
      <w:r w:rsidR="008B69D7" w:rsidRPr="003201B4">
        <w:rPr>
          <w:b/>
          <w:bCs/>
          <w:u w:val="single"/>
        </w:rPr>
        <w:t>ingle lag model</w:t>
      </w:r>
      <w:r w:rsidRPr="003201B4">
        <w:rPr>
          <w:b/>
          <w:bCs/>
          <w:u w:val="single"/>
        </w:rPr>
        <w:t>s)</w:t>
      </w:r>
    </w:p>
    <w:p w14:paraId="25323F4C" w14:textId="4BF5AF3A" w:rsidR="00F71B81" w:rsidRDefault="00F71B81" w:rsidP="00CE0BFF">
      <w:pPr>
        <w:pStyle w:val="Descripcin"/>
        <w:keepNext/>
        <w:jc w:val="both"/>
      </w:pPr>
      <w:r>
        <w:t xml:space="preserve">Table </w:t>
      </w:r>
      <w:r w:rsidR="001B0450">
        <w:t>E</w:t>
      </w:r>
      <w:fldSimple w:instr=" SEQ Table \* ARABIC ">
        <w:r>
          <w:rPr>
            <w:noProof/>
          </w:rPr>
          <w:t>2</w:t>
        </w:r>
      </w:fldSimple>
      <w:r>
        <w:t xml:space="preserve">: </w:t>
      </w:r>
      <w:r w:rsidRPr="00F71B81">
        <w:t xml:space="preserve">Associations between </w:t>
      </w:r>
      <w:r w:rsidR="008F0A85">
        <w:t xml:space="preserve">allergy </w:t>
      </w:r>
      <w:r w:rsidRPr="00F71B81">
        <w:t xml:space="preserve">symptom and mood score, and resting heart rate expressed as β coefficient (95% CI) of a linear mixed effects model with random intercepts for participants and </w:t>
      </w:r>
      <w:r>
        <w:t xml:space="preserve">including only one lag of the exposure variables at a time </w:t>
      </w:r>
      <w:r w:rsidRPr="00F71B81">
        <w:t>(</w:t>
      </w:r>
      <w:r>
        <w:t>single</w:t>
      </w:r>
      <w:r w:rsidRPr="00F71B81">
        <w:t xml:space="preserve"> lag model). Higher symptom score indicates more severe symptoms, higher mood score indicates better mood</w:t>
      </w:r>
      <w:r w:rsidR="003A3B3D">
        <w:t xml:space="preserve">. </w:t>
      </w:r>
      <w:r w:rsidR="00F02D83">
        <w:t>M</w:t>
      </w:r>
      <w:r w:rsidR="00F02D83" w:rsidRPr="00F71B81">
        <w:t>odels were adjusted for age, sex, additional allergy to grass and/or dust</w:t>
      </w:r>
      <w:r w:rsidR="00F02D83" w:rsidRPr="00AE51FC">
        <w:t xml:space="preserve">, </w:t>
      </w:r>
      <w:r w:rsidR="007B6E5D" w:rsidRPr="007B6E5D">
        <w:t>time spent in moderate-to-vigorous physical activity</w:t>
      </w:r>
      <w:r w:rsidR="007B6E5D">
        <w:t>,</w:t>
      </w:r>
      <w:r w:rsidR="007B6E5D" w:rsidRPr="00AE51FC">
        <w:t xml:space="preserve"> </w:t>
      </w:r>
      <w:r w:rsidR="00F02D83" w:rsidRPr="00AE51FC">
        <w:t>exposure to nitrogen dioxide, exposure to particulate matter with diameter less than 10 μm, medication intake</w:t>
      </w:r>
      <w:r w:rsidR="00F02D83" w:rsidRPr="00F71B81">
        <w:t>, month, weekend days and pollen seasons of birch, alder and hazel</w:t>
      </w:r>
      <w:r w:rsidR="00F02D83">
        <w:t xml:space="preserve">. </w:t>
      </w:r>
      <w:proofErr w:type="gramStart"/>
      <w:r w:rsidR="00F02D83">
        <w:t>Also</w:t>
      </w:r>
      <w:proofErr w:type="gramEnd"/>
      <w:r w:rsidR="00F02D83" w:rsidRPr="00F71B81">
        <w:t xml:space="preserve"> a first-order autocorrelation structure for the residuals was added. Multi-exposure models were additionally adjusted for the other exposure variable at </w:t>
      </w:r>
      <w:r w:rsidR="00F02D83">
        <w:t>the same lag</w:t>
      </w:r>
      <w:r w:rsidR="00F02D83" w:rsidRPr="00F71B81">
        <w:t>.</w:t>
      </w:r>
    </w:p>
    <w:tbl>
      <w:tblPr>
        <w:tblStyle w:val="Tablaclsica1"/>
        <w:tblW w:w="6645" w:type="dxa"/>
        <w:tblInd w:w="-284" w:type="dxa"/>
        <w:tblLook w:val="0420" w:firstRow="1" w:lastRow="0" w:firstColumn="0" w:lastColumn="0" w:noHBand="0" w:noVBand="1"/>
      </w:tblPr>
      <w:tblGrid>
        <w:gridCol w:w="3131"/>
        <w:gridCol w:w="1757"/>
        <w:gridCol w:w="1757"/>
      </w:tblGrid>
      <w:tr w:rsidR="003A3B3D" w:rsidRPr="00CA5624" w14:paraId="51D7DF53" w14:textId="77777777" w:rsidTr="003A3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D1A0C" w14:textId="259FBA15" w:rsidR="003A3B3D" w:rsidRPr="00575AD8" w:rsidRDefault="003A3B3D" w:rsidP="00AC7295">
            <w:pPr>
              <w:spacing w:line="480" w:lineRule="auto"/>
              <w:rPr>
                <w:i w:val="0"/>
                <w:sz w:val="18"/>
                <w:szCs w:val="18"/>
                <w:lang w:val="en-GB"/>
              </w:rPr>
            </w:pPr>
            <w:r w:rsidRPr="00575AD8">
              <w:rPr>
                <w:i w:val="0"/>
                <w:sz w:val="18"/>
                <w:szCs w:val="18"/>
                <w:lang w:val="en-GB"/>
              </w:rPr>
              <w:t>Resting</w:t>
            </w:r>
            <w:r>
              <w:rPr>
                <w:i w:val="0"/>
                <w:sz w:val="18"/>
                <w:szCs w:val="18"/>
                <w:lang w:val="en-GB"/>
              </w:rPr>
              <w:t xml:space="preserve"> hear rate</w:t>
            </w:r>
            <w:r w:rsidRPr="00575AD8">
              <w:rPr>
                <w:i w:val="0"/>
                <w:sz w:val="18"/>
                <w:szCs w:val="18"/>
                <w:lang w:val="en-GB"/>
              </w:rPr>
              <w:t>, (b</w:t>
            </w:r>
            <w:r>
              <w:rPr>
                <w:i w:val="0"/>
                <w:sz w:val="18"/>
                <w:szCs w:val="18"/>
                <w:lang w:val="en-GB"/>
              </w:rPr>
              <w:t>eats per minute)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1CB1526A" w14:textId="5D07A0B9" w:rsidR="003A3B3D" w:rsidRPr="00D211A4" w:rsidRDefault="003A3B3D" w:rsidP="00AC7295">
            <w:pPr>
              <w:spacing w:line="276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Single-exposure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9B36288" w14:textId="77777777" w:rsidR="003A3B3D" w:rsidRPr="00D211A4" w:rsidRDefault="003A3B3D" w:rsidP="00AC7295">
            <w:pPr>
              <w:spacing w:line="276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Multi-exposure</w:t>
            </w:r>
          </w:p>
        </w:tc>
      </w:tr>
      <w:tr w:rsidR="003A3B3D" w:rsidRPr="00CA5624" w14:paraId="19025F90" w14:textId="77777777" w:rsidTr="003A3B3D">
        <w:trPr>
          <w:trHeight w:val="283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F4220" w14:textId="2B502B79" w:rsidR="003A3B3D" w:rsidRPr="00575AD8" w:rsidRDefault="003A3B3D" w:rsidP="008F0A8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bookmarkStart w:id="0" w:name="_Hlk97028205"/>
            <w:bookmarkStart w:id="1" w:name="_Hlk97028176"/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95F8C29" w14:textId="7E6BC889" w:rsidR="003A3B3D" w:rsidRPr="00CA5624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3 (-0.01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07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90BF29" w14:textId="7EC348FD" w:rsidR="003A3B3D" w:rsidRPr="00CA5624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4 (-0.00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08)</w:t>
            </w:r>
          </w:p>
        </w:tc>
      </w:tr>
      <w:tr w:rsidR="003A3B3D" w:rsidRPr="00CA5624" w14:paraId="3A88EBC4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8DEB9" w14:textId="3DA08DE9" w:rsidR="003A3B3D" w:rsidRPr="00575AD8" w:rsidRDefault="003A3B3D" w:rsidP="008F0A8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 (lag 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DE2EE65" w14:textId="779F4AA8" w:rsidR="003A3B3D" w:rsidRPr="00CA5624" w:rsidRDefault="003A3B3D" w:rsidP="008F0A8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CA5624">
              <w:rPr>
                <w:b/>
                <w:bCs/>
                <w:sz w:val="18"/>
                <w:szCs w:val="18"/>
              </w:rPr>
              <w:t>0.07 (0.02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CA5624">
              <w:rPr>
                <w:b/>
                <w:bCs/>
                <w:sz w:val="18"/>
                <w:szCs w:val="18"/>
              </w:rPr>
              <w:t xml:space="preserve"> 0.12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75E0577A" w14:textId="5A47914E" w:rsidR="003A3B3D" w:rsidRPr="00CA5624" w:rsidRDefault="003A3B3D" w:rsidP="008F0A8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CA5624">
              <w:rPr>
                <w:b/>
                <w:bCs/>
                <w:sz w:val="18"/>
                <w:szCs w:val="18"/>
              </w:rPr>
              <w:t>0.08 (0.04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CA5624">
              <w:rPr>
                <w:b/>
                <w:bCs/>
                <w:sz w:val="18"/>
                <w:szCs w:val="18"/>
              </w:rPr>
              <w:t xml:space="preserve"> 0.13)</w:t>
            </w:r>
          </w:p>
        </w:tc>
      </w:tr>
      <w:tr w:rsidR="003A3B3D" w:rsidRPr="00CA5624" w14:paraId="62D29723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98F34" w14:textId="5370EC06" w:rsidR="003A3B3D" w:rsidRPr="00575AD8" w:rsidRDefault="003A3B3D" w:rsidP="008F0A8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 (lag 2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151D3D6A" w14:textId="7F78225A" w:rsidR="003A3B3D" w:rsidRPr="00CA5624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1 (-0.04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06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C9D3E4" w14:textId="056F7511" w:rsidR="003A3B3D" w:rsidRPr="00CA5624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2 (-0.03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07)</w:t>
            </w:r>
          </w:p>
        </w:tc>
      </w:tr>
      <w:bookmarkEnd w:id="0"/>
      <w:tr w:rsidR="003A3B3D" w:rsidRPr="00CA5624" w14:paraId="2C3CD9F3" w14:textId="77777777" w:rsidTr="003A3B3D">
        <w:trPr>
          <w:trHeight w:val="283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FCF43A" w14:textId="77777777" w:rsidR="003A3B3D" w:rsidRPr="00575AD8" w:rsidRDefault="003A3B3D" w:rsidP="00AC729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575AD8">
              <w:rPr>
                <w:bCs/>
                <w:sz w:val="18"/>
                <w:szCs w:val="18"/>
                <w:lang w:val="en-GB"/>
              </w:rPr>
              <w:t>Mood scor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54AB5662" w14:textId="0EB39866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3 (-0.20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26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1DBF33" w14:textId="288BD8F2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22 (-0.05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49)</w:t>
            </w:r>
          </w:p>
        </w:tc>
      </w:tr>
      <w:tr w:rsidR="003A3B3D" w:rsidRPr="00CA5624" w14:paraId="1391C14B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211A0" w14:textId="77777777" w:rsidR="003A3B3D" w:rsidRPr="00575AD8" w:rsidRDefault="003A3B3D" w:rsidP="00AC729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575AD8">
              <w:rPr>
                <w:bCs/>
                <w:sz w:val="18"/>
                <w:szCs w:val="18"/>
                <w:lang w:val="en-GB"/>
              </w:rPr>
              <w:t>Mood score (lag 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5660E5D" w14:textId="248BBDE0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8 (-0.19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34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4" w:space="0" w:color="auto"/>
            </w:tcBorders>
          </w:tcPr>
          <w:p w14:paraId="5741D4E9" w14:textId="3AFAF759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28 (-0.03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60)</w:t>
            </w:r>
          </w:p>
        </w:tc>
      </w:tr>
      <w:tr w:rsidR="003A3B3D" w:rsidRPr="00CA5624" w14:paraId="247C88DC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59B11B22" w14:textId="77777777" w:rsidR="003A3B3D" w:rsidRPr="00575AD8" w:rsidRDefault="003A3B3D" w:rsidP="00AC729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575AD8">
              <w:rPr>
                <w:bCs/>
                <w:sz w:val="18"/>
                <w:szCs w:val="18"/>
                <w:lang w:val="en-GB"/>
              </w:rPr>
              <w:t>Mood score (lag 2)</w:t>
            </w:r>
          </w:p>
        </w:tc>
        <w:tc>
          <w:tcPr>
            <w:tcW w:w="1757" w:type="dxa"/>
            <w:tcBorders>
              <w:top w:val="nil"/>
              <w:bottom w:val="single" w:sz="6" w:space="0" w:color="000000"/>
            </w:tcBorders>
          </w:tcPr>
          <w:p w14:paraId="6E3CF28E" w14:textId="3268EDBF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24 (-0.03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51)</w:t>
            </w:r>
          </w:p>
        </w:tc>
        <w:tc>
          <w:tcPr>
            <w:tcW w:w="1757" w:type="dxa"/>
            <w:tcBorders>
              <w:top w:val="nil"/>
              <w:bottom w:val="single" w:sz="6" w:space="0" w:color="000000"/>
              <w:right w:val="single" w:sz="4" w:space="0" w:color="auto"/>
            </w:tcBorders>
          </w:tcPr>
          <w:p w14:paraId="33321C82" w14:textId="7DCE1FE1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20 (-0.12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52)</w:t>
            </w:r>
          </w:p>
        </w:tc>
      </w:tr>
      <w:bookmarkEnd w:id="1"/>
    </w:tbl>
    <w:p w14:paraId="7C4C4417" w14:textId="1556BA83" w:rsidR="008B69D7" w:rsidRDefault="008B69D7" w:rsidP="008B69D7"/>
    <w:p w14:paraId="4E210AAE" w14:textId="77777777" w:rsidR="00575AD8" w:rsidRDefault="00575AD8">
      <w:r>
        <w:br w:type="page"/>
      </w:r>
    </w:p>
    <w:p w14:paraId="0AE79B79" w14:textId="20017283" w:rsidR="00575AD8" w:rsidRDefault="00575AD8" w:rsidP="00575AD8">
      <w:pPr>
        <w:pStyle w:val="Ttulo1"/>
      </w:pPr>
      <w:r>
        <w:lastRenderedPageBreak/>
        <w:t>Heart rate sample entropy</w:t>
      </w:r>
    </w:p>
    <w:p w14:paraId="301E320C" w14:textId="77777777" w:rsidR="00CE0BFF" w:rsidRDefault="00CE0BFF" w:rsidP="00575AD8">
      <w:pPr>
        <w:rPr>
          <w:b/>
          <w:bCs/>
          <w:u w:val="single"/>
        </w:rPr>
      </w:pPr>
    </w:p>
    <w:p w14:paraId="53976630" w14:textId="2FBE3C5B" w:rsidR="00575AD8" w:rsidRDefault="00575AD8" w:rsidP="00575AD8">
      <w:pPr>
        <w:rPr>
          <w:b/>
          <w:bCs/>
          <w:u w:val="single"/>
        </w:rPr>
      </w:pPr>
      <w:r w:rsidRPr="003201B4">
        <w:rPr>
          <w:b/>
          <w:bCs/>
          <w:u w:val="single"/>
        </w:rPr>
        <w:t>Main analysis (distributed lag models)</w:t>
      </w:r>
    </w:p>
    <w:p w14:paraId="4397FCD9" w14:textId="721DBEB5" w:rsidR="00F71B81" w:rsidRDefault="00F71B81" w:rsidP="00CE0BFF">
      <w:pPr>
        <w:pStyle w:val="Descripcin"/>
        <w:keepNext/>
        <w:jc w:val="both"/>
      </w:pPr>
      <w:r>
        <w:t xml:space="preserve">Table </w:t>
      </w:r>
      <w:r w:rsidR="001B0450">
        <w:t>E</w:t>
      </w:r>
      <w:fldSimple w:instr=" SEQ Table \* ARABIC ">
        <w:r>
          <w:rPr>
            <w:noProof/>
          </w:rPr>
          <w:t>3</w:t>
        </w:r>
      </w:fldSimple>
      <w:r>
        <w:t xml:space="preserve">: </w:t>
      </w:r>
      <w:r w:rsidRPr="00F71B81">
        <w:t>Associations between</w:t>
      </w:r>
      <w:r w:rsidR="003A3B3D">
        <w:t xml:space="preserve"> allergy</w:t>
      </w:r>
      <w:r w:rsidRPr="00F71B81">
        <w:t xml:space="preserve"> symptom and mood score, and heart rate</w:t>
      </w:r>
      <w:r>
        <w:t xml:space="preserve"> sample entropy</w:t>
      </w:r>
      <w:r w:rsidRPr="00F71B81">
        <w:t xml:space="preserve"> expressed as β coefficient (95% CI) of a linear mixed effects model with random intercepts for participants and including exposure variables at lags</w:t>
      </w:r>
      <w:r w:rsidR="00F02D83">
        <w:t xml:space="preserve"> of</w:t>
      </w:r>
      <w:r w:rsidRPr="00F71B81">
        <w:t xml:space="preserve"> 0, 1 and 2 </w:t>
      </w:r>
      <w:r w:rsidR="00F02D83">
        <w:t xml:space="preserve">days </w:t>
      </w:r>
      <w:r w:rsidRPr="00F71B81">
        <w:t xml:space="preserve">together (distributed lag model). Higher symptom score indicates more severe symptoms, higher mood score indicates better mood. </w:t>
      </w:r>
      <w:r w:rsidR="00F02D83">
        <w:t>M</w:t>
      </w:r>
      <w:r w:rsidR="00F02D83" w:rsidRPr="00F71B81">
        <w:t>odels were adjusted for age, sex, additional allergy to grass and/or dust</w:t>
      </w:r>
      <w:r w:rsidR="00F02D83" w:rsidRPr="00AE51FC">
        <w:t xml:space="preserve">, </w:t>
      </w:r>
      <w:r w:rsidR="007B6E5D" w:rsidRPr="007B6E5D">
        <w:t>time spent in moderate-to-vigorous physical activity</w:t>
      </w:r>
      <w:r w:rsidR="007B6E5D">
        <w:t>,</w:t>
      </w:r>
      <w:r w:rsidR="007B6E5D" w:rsidRPr="00AE51FC">
        <w:t xml:space="preserve"> </w:t>
      </w:r>
      <w:r w:rsidR="00F02D83" w:rsidRPr="00AE51FC">
        <w:t>exposure to nitrogen dioxide, exposure to particulate matter with diameter less than 10 μm, medication intake</w:t>
      </w:r>
      <w:r w:rsidR="00F02D83" w:rsidRPr="00F71B81">
        <w:t>, month, weekend days and pollen seasons of birch, alder and hazel</w:t>
      </w:r>
      <w:r w:rsidR="00F02D83">
        <w:t xml:space="preserve">. </w:t>
      </w:r>
      <w:proofErr w:type="gramStart"/>
      <w:r w:rsidR="00F02D83">
        <w:t>Also</w:t>
      </w:r>
      <w:proofErr w:type="gramEnd"/>
      <w:r w:rsidR="00F02D83" w:rsidRPr="00F71B81">
        <w:t xml:space="preserve"> a first-order autocorrelation structure for the residuals was added. Multi-exposure models were additionally adjusted for the other exposure variable at lags </w:t>
      </w:r>
      <w:r w:rsidR="00F02D83">
        <w:t xml:space="preserve">of </w:t>
      </w:r>
      <w:r w:rsidR="00F02D83" w:rsidRPr="00F71B81">
        <w:t>0, 1 and 2</w:t>
      </w:r>
      <w:r w:rsidR="00F02D83">
        <w:t xml:space="preserve"> days</w:t>
      </w:r>
      <w:r w:rsidRPr="00F71B81">
        <w:t>.</w:t>
      </w:r>
    </w:p>
    <w:tbl>
      <w:tblPr>
        <w:tblStyle w:val="Tablaclsica1"/>
        <w:tblW w:w="6645" w:type="dxa"/>
        <w:tblInd w:w="-284" w:type="dxa"/>
        <w:tblLook w:val="0420" w:firstRow="1" w:lastRow="0" w:firstColumn="0" w:lastColumn="0" w:noHBand="0" w:noVBand="1"/>
      </w:tblPr>
      <w:tblGrid>
        <w:gridCol w:w="3131"/>
        <w:gridCol w:w="1757"/>
        <w:gridCol w:w="1757"/>
      </w:tblGrid>
      <w:tr w:rsidR="003A3B3D" w:rsidRPr="00203EAD" w14:paraId="48501326" w14:textId="77777777" w:rsidTr="003A3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BE741" w14:textId="77777777" w:rsidR="003A3B3D" w:rsidRPr="00D211A4" w:rsidRDefault="003A3B3D" w:rsidP="00AC7295">
            <w:pPr>
              <w:spacing w:line="480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3201B4">
              <w:rPr>
                <w:lang w:val="en-GB"/>
              </w:rPr>
              <w:br w:type="page"/>
            </w: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Sample entropy, (x10</w:t>
            </w:r>
            <w:r w:rsidRPr="00D211A4">
              <w:rPr>
                <w:i w:val="0"/>
                <w:iCs w:val="0"/>
                <w:sz w:val="18"/>
                <w:szCs w:val="18"/>
                <w:vertAlign w:val="superscript"/>
                <w:lang w:val="en-GB"/>
              </w:rPr>
              <w:t>-2</w:t>
            </w: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33AAA7EC" w14:textId="7FAF8C4E" w:rsidR="003A3B3D" w:rsidRPr="00D211A4" w:rsidRDefault="003A3B3D" w:rsidP="00AC7295">
            <w:pPr>
              <w:spacing w:line="276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Single-exposure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4F8CFFE" w14:textId="77777777" w:rsidR="003A3B3D" w:rsidRPr="00D211A4" w:rsidRDefault="003A3B3D" w:rsidP="00AC7295">
            <w:pPr>
              <w:spacing w:line="276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Multi-exposure</w:t>
            </w:r>
          </w:p>
        </w:tc>
      </w:tr>
      <w:tr w:rsidR="003A3B3D" w:rsidRPr="00203EAD" w14:paraId="2E7D7272" w14:textId="77777777" w:rsidTr="003A3B3D">
        <w:trPr>
          <w:trHeight w:val="283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FB6468" w14:textId="7A2A0FC6" w:rsidR="003A3B3D" w:rsidRPr="003201B4" w:rsidRDefault="003A3B3D" w:rsidP="008F0A8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7ABDCA32" w14:textId="5CE498FE" w:rsidR="003A3B3D" w:rsidRPr="003061AF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0.06 (-0.03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0.15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  <w:right w:val="single" w:sz="6" w:space="0" w:color="000000"/>
            </w:tcBorders>
          </w:tcPr>
          <w:p w14:paraId="5E02DA4C" w14:textId="282A76C2" w:rsidR="003A3B3D" w:rsidRPr="003061AF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0.09 (-0.01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0.19)</w:t>
            </w:r>
          </w:p>
        </w:tc>
      </w:tr>
      <w:tr w:rsidR="003A3B3D" w:rsidRPr="00203EAD" w14:paraId="48790ABA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C5B47" w14:textId="3AAC2008" w:rsidR="003A3B3D" w:rsidRPr="003201B4" w:rsidRDefault="003A3B3D" w:rsidP="008F0A8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 (lag 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0167C8F6" w14:textId="1B801283" w:rsidR="003A3B3D" w:rsidRPr="003061AF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0.02 (-0.08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0.12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6" w:space="0" w:color="000000"/>
            </w:tcBorders>
          </w:tcPr>
          <w:p w14:paraId="05953759" w14:textId="560D97CB" w:rsidR="003A3B3D" w:rsidRPr="003061AF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0.02 (-0.08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0.12)</w:t>
            </w:r>
          </w:p>
        </w:tc>
      </w:tr>
      <w:tr w:rsidR="003A3B3D" w:rsidRPr="00203EAD" w14:paraId="523D00FE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D6C26" w14:textId="7855AB8B" w:rsidR="003A3B3D" w:rsidRPr="003201B4" w:rsidRDefault="003A3B3D" w:rsidP="008F0A8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 (lag 2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13CAC939" w14:textId="3F693F32" w:rsidR="003A3B3D" w:rsidRPr="003061AF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-0.06 (-0.15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0.04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6" w:space="0" w:color="000000"/>
            </w:tcBorders>
          </w:tcPr>
          <w:p w14:paraId="65964E0C" w14:textId="725C016A" w:rsidR="003A3B3D" w:rsidRPr="003061AF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-0.04 (-0.14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0.06)</w:t>
            </w:r>
          </w:p>
        </w:tc>
      </w:tr>
      <w:tr w:rsidR="003A3B3D" w:rsidRPr="00203EAD" w14:paraId="40419E3B" w14:textId="77777777" w:rsidTr="003A3B3D">
        <w:trPr>
          <w:trHeight w:val="283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BF9ED" w14:textId="77777777" w:rsidR="003A3B3D" w:rsidRPr="003201B4" w:rsidRDefault="003A3B3D" w:rsidP="00AC729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3201B4">
              <w:rPr>
                <w:bCs/>
                <w:sz w:val="18"/>
                <w:szCs w:val="18"/>
                <w:lang w:val="en-GB"/>
              </w:rPr>
              <w:t>Mood scor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2B830D93" w14:textId="1DC069E9" w:rsidR="003A3B3D" w:rsidRPr="003061AF" w:rsidRDefault="003A3B3D" w:rsidP="00AC729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3061AF">
              <w:rPr>
                <w:b/>
                <w:bCs/>
                <w:sz w:val="18"/>
                <w:szCs w:val="18"/>
              </w:rPr>
              <w:t>0.80 (0.34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3061AF">
              <w:rPr>
                <w:b/>
                <w:bCs/>
                <w:sz w:val="18"/>
                <w:szCs w:val="18"/>
              </w:rPr>
              <w:t xml:space="preserve"> 1.26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  <w:right w:val="single" w:sz="6" w:space="0" w:color="000000"/>
            </w:tcBorders>
          </w:tcPr>
          <w:p w14:paraId="5DAC90F3" w14:textId="4EBF5E8B" w:rsidR="003A3B3D" w:rsidRPr="003061AF" w:rsidRDefault="003A3B3D" w:rsidP="00AC729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3061AF">
              <w:rPr>
                <w:b/>
                <w:bCs/>
                <w:sz w:val="18"/>
                <w:szCs w:val="18"/>
              </w:rPr>
              <w:t>0.68 (0.13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3061AF">
              <w:rPr>
                <w:b/>
                <w:bCs/>
                <w:sz w:val="18"/>
                <w:szCs w:val="18"/>
              </w:rPr>
              <w:t xml:space="preserve"> 1.23)</w:t>
            </w:r>
          </w:p>
        </w:tc>
      </w:tr>
      <w:tr w:rsidR="003A3B3D" w:rsidRPr="00203EAD" w14:paraId="7B2C4504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0231D" w14:textId="77777777" w:rsidR="003A3B3D" w:rsidRPr="003201B4" w:rsidRDefault="003A3B3D" w:rsidP="00AC729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3201B4">
              <w:rPr>
                <w:bCs/>
                <w:sz w:val="18"/>
                <w:szCs w:val="18"/>
                <w:lang w:val="en-GB"/>
              </w:rPr>
              <w:t>Mood score (lag 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0D24DB90" w14:textId="4D91C6C6" w:rsidR="003A3B3D" w:rsidRPr="003061AF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0.13 (-0.35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0.61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6" w:space="0" w:color="000000"/>
            </w:tcBorders>
          </w:tcPr>
          <w:p w14:paraId="5A07E014" w14:textId="09732473" w:rsidR="003A3B3D" w:rsidRPr="003061AF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0.09 (-0.47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0.65)</w:t>
            </w:r>
          </w:p>
        </w:tc>
      </w:tr>
      <w:tr w:rsidR="003A3B3D" w:rsidRPr="00203EAD" w14:paraId="73ACEF37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9DEA" w14:textId="77777777" w:rsidR="003A3B3D" w:rsidRPr="003201B4" w:rsidRDefault="003A3B3D" w:rsidP="00AC7295">
            <w:pPr>
              <w:spacing w:line="276" w:lineRule="auto"/>
              <w:jc w:val="left"/>
              <w:rPr>
                <w:bCs/>
                <w:sz w:val="18"/>
                <w:szCs w:val="18"/>
                <w:lang w:val="en-GB"/>
              </w:rPr>
            </w:pPr>
            <w:r w:rsidRPr="003201B4">
              <w:rPr>
                <w:bCs/>
                <w:sz w:val="18"/>
                <w:szCs w:val="18"/>
                <w:lang w:val="en-GB"/>
              </w:rPr>
              <w:t>Mood score (lag 2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2C512151" w14:textId="0464E349" w:rsidR="003A3B3D" w:rsidRPr="003061AF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0.35 (-0.12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0.82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3F77D82C" w14:textId="3ECE9112" w:rsidR="003A3B3D" w:rsidRPr="003061AF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3061AF">
              <w:rPr>
                <w:sz w:val="18"/>
                <w:szCs w:val="18"/>
              </w:rPr>
              <w:t>0.43 (-0.13</w:t>
            </w:r>
            <w:r>
              <w:rPr>
                <w:sz w:val="18"/>
                <w:szCs w:val="18"/>
              </w:rPr>
              <w:t xml:space="preserve"> to</w:t>
            </w:r>
            <w:r w:rsidRPr="003061AF">
              <w:rPr>
                <w:sz w:val="18"/>
                <w:szCs w:val="18"/>
              </w:rPr>
              <w:t xml:space="preserve"> 1.00)</w:t>
            </w:r>
          </w:p>
        </w:tc>
      </w:tr>
    </w:tbl>
    <w:p w14:paraId="5B72AFB7" w14:textId="557DAE4E" w:rsidR="008B69D7" w:rsidRDefault="008B69D7" w:rsidP="008B69D7"/>
    <w:p w14:paraId="58535307" w14:textId="692E5A93" w:rsidR="00575AD8" w:rsidRDefault="00575AD8" w:rsidP="00575AD8">
      <w:pPr>
        <w:rPr>
          <w:b/>
          <w:bCs/>
          <w:u w:val="single"/>
        </w:rPr>
      </w:pPr>
      <w:r w:rsidRPr="003201B4">
        <w:rPr>
          <w:b/>
          <w:bCs/>
          <w:u w:val="single"/>
        </w:rPr>
        <w:t>Sensitivity analysis (single lag models)</w:t>
      </w:r>
    </w:p>
    <w:p w14:paraId="0A6E1205" w14:textId="4ABC93BD" w:rsidR="00F71B81" w:rsidRDefault="00F71B81" w:rsidP="00CE0BFF">
      <w:pPr>
        <w:pStyle w:val="Descripcin"/>
        <w:keepNext/>
        <w:jc w:val="both"/>
      </w:pPr>
      <w:r>
        <w:t xml:space="preserve">Table </w:t>
      </w:r>
      <w:r w:rsidR="001B0450">
        <w:t>E</w:t>
      </w:r>
      <w:fldSimple w:instr=" SEQ Table \* ARABIC ">
        <w:r>
          <w:rPr>
            <w:noProof/>
          </w:rPr>
          <w:t>4</w:t>
        </w:r>
      </w:fldSimple>
      <w:r>
        <w:t xml:space="preserve">: </w:t>
      </w:r>
      <w:r w:rsidRPr="00F71B81">
        <w:t>Associations between</w:t>
      </w:r>
      <w:r w:rsidR="003A3B3D">
        <w:t xml:space="preserve"> allergy</w:t>
      </w:r>
      <w:r w:rsidRPr="00F71B81">
        <w:t xml:space="preserve"> symptom and mood score, and</w:t>
      </w:r>
      <w:r>
        <w:t xml:space="preserve"> </w:t>
      </w:r>
      <w:r w:rsidRPr="00F71B81">
        <w:t>heart rate</w:t>
      </w:r>
      <w:r>
        <w:t xml:space="preserve"> sample entropy</w:t>
      </w:r>
      <w:r w:rsidRPr="00F71B81">
        <w:t xml:space="preserve"> expressed as β coefficient (95% CI) of a linear mixed effects model with random intercepts for participants and </w:t>
      </w:r>
      <w:r>
        <w:t xml:space="preserve">including only one lag of the exposure variables at a time </w:t>
      </w:r>
      <w:r w:rsidRPr="00F71B81">
        <w:t>(</w:t>
      </w:r>
      <w:r>
        <w:t>single</w:t>
      </w:r>
      <w:r w:rsidRPr="00F71B81">
        <w:t xml:space="preserve"> lag model). Higher symptom score indicates more severe symptoms, higher mood score indicates better mood. </w:t>
      </w:r>
      <w:r w:rsidR="00BD747A">
        <w:t>M</w:t>
      </w:r>
      <w:r w:rsidR="00BD747A" w:rsidRPr="00F71B81">
        <w:t>odels were adjusted for age, sex, additional allergy to grass and/or dust</w:t>
      </w:r>
      <w:r w:rsidR="00BD747A" w:rsidRPr="00AE51FC">
        <w:t xml:space="preserve">, </w:t>
      </w:r>
      <w:r w:rsidR="007B6E5D" w:rsidRPr="007B6E5D">
        <w:t>time spent in moderate-to-vigorous physical activity</w:t>
      </w:r>
      <w:r w:rsidR="007B6E5D">
        <w:t>,</w:t>
      </w:r>
      <w:r w:rsidR="007B6E5D" w:rsidRPr="00AE51FC">
        <w:t xml:space="preserve"> </w:t>
      </w:r>
      <w:r w:rsidR="00BD747A" w:rsidRPr="00AE51FC">
        <w:t>exposure to nitrogen dioxide, exposure to particulate matter with diameter less than 10 μm, medication intake</w:t>
      </w:r>
      <w:r w:rsidR="00BD747A" w:rsidRPr="00F71B81">
        <w:t>, month, weekend days and pollen seasons of birch, alder and hazel</w:t>
      </w:r>
      <w:r w:rsidR="00BD747A">
        <w:t xml:space="preserve">. </w:t>
      </w:r>
      <w:proofErr w:type="gramStart"/>
      <w:r w:rsidR="00BD747A">
        <w:t>Also</w:t>
      </w:r>
      <w:proofErr w:type="gramEnd"/>
      <w:r w:rsidR="00BD747A" w:rsidRPr="00F71B81">
        <w:t xml:space="preserve"> a first-order autocorrelation structure for the residuals was added.</w:t>
      </w:r>
      <w:r w:rsidR="00BD747A">
        <w:t xml:space="preserve"> </w:t>
      </w:r>
      <w:r w:rsidRPr="00F71B81">
        <w:t xml:space="preserve">Multi-exposure models were additionally adjusted for the other exposure variable at </w:t>
      </w:r>
      <w:r w:rsidR="00BD747A">
        <w:t>the same lag</w:t>
      </w:r>
      <w:r w:rsidRPr="00F71B81">
        <w:t>.</w:t>
      </w:r>
    </w:p>
    <w:tbl>
      <w:tblPr>
        <w:tblStyle w:val="Tablaclsica1"/>
        <w:tblW w:w="6645" w:type="dxa"/>
        <w:tblInd w:w="-284" w:type="dxa"/>
        <w:tblLook w:val="0420" w:firstRow="1" w:lastRow="0" w:firstColumn="0" w:lastColumn="0" w:noHBand="0" w:noVBand="1"/>
      </w:tblPr>
      <w:tblGrid>
        <w:gridCol w:w="3131"/>
        <w:gridCol w:w="1757"/>
        <w:gridCol w:w="1757"/>
      </w:tblGrid>
      <w:tr w:rsidR="003A3B3D" w:rsidRPr="00203EAD" w14:paraId="105ECF35" w14:textId="77777777" w:rsidTr="003A3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60EAF" w14:textId="77777777" w:rsidR="003A3B3D" w:rsidRPr="00D211A4" w:rsidRDefault="003A3B3D" w:rsidP="00AC7295">
            <w:pPr>
              <w:spacing w:line="480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D211A4">
              <w:rPr>
                <w:i w:val="0"/>
                <w:iCs w:val="0"/>
                <w:lang w:val="en-GB"/>
              </w:rPr>
              <w:br w:type="page"/>
            </w: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Sample entropy, (x10</w:t>
            </w:r>
            <w:r w:rsidRPr="00D211A4">
              <w:rPr>
                <w:i w:val="0"/>
                <w:iCs w:val="0"/>
                <w:sz w:val="18"/>
                <w:szCs w:val="18"/>
                <w:vertAlign w:val="superscript"/>
                <w:lang w:val="en-GB"/>
              </w:rPr>
              <w:t>-2</w:t>
            </w: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14:paraId="56141DB9" w14:textId="69485FE2" w:rsidR="003A3B3D" w:rsidRPr="00D211A4" w:rsidRDefault="003A3B3D" w:rsidP="00AC7295">
            <w:pPr>
              <w:spacing w:line="276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Single-exposure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CC5190C" w14:textId="77777777" w:rsidR="003A3B3D" w:rsidRPr="00D211A4" w:rsidRDefault="003A3B3D" w:rsidP="00AC7295">
            <w:pPr>
              <w:spacing w:line="276" w:lineRule="auto"/>
              <w:rPr>
                <w:i w:val="0"/>
                <w:iCs w:val="0"/>
                <w:sz w:val="18"/>
                <w:szCs w:val="18"/>
                <w:lang w:val="en-GB"/>
              </w:rPr>
            </w:pPr>
            <w:r w:rsidRPr="00D211A4">
              <w:rPr>
                <w:i w:val="0"/>
                <w:iCs w:val="0"/>
                <w:sz w:val="18"/>
                <w:szCs w:val="18"/>
                <w:lang w:val="en-GB"/>
              </w:rPr>
              <w:t>Multi-exposure</w:t>
            </w:r>
          </w:p>
        </w:tc>
      </w:tr>
      <w:tr w:rsidR="003A3B3D" w:rsidRPr="00203EAD" w14:paraId="48DA7F3D" w14:textId="77777777" w:rsidTr="003A3B3D">
        <w:trPr>
          <w:trHeight w:val="283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3FE2AC" w14:textId="3F7C8FD4" w:rsidR="003A3B3D" w:rsidRPr="003201B4" w:rsidRDefault="003A3B3D" w:rsidP="008F0A8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49E761BC" w14:textId="13FC378C" w:rsidR="003A3B3D" w:rsidRPr="00CA5624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4 (-0.02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10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  <w:right w:val="single" w:sz="6" w:space="0" w:color="000000"/>
            </w:tcBorders>
          </w:tcPr>
          <w:p w14:paraId="4C9D47DB" w14:textId="683032DB" w:rsidR="003A3B3D" w:rsidRPr="003061AF" w:rsidRDefault="003A3B3D" w:rsidP="008F0A8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3061AF">
              <w:rPr>
                <w:b/>
                <w:bCs/>
                <w:sz w:val="18"/>
                <w:szCs w:val="18"/>
              </w:rPr>
              <w:t>0.08 (0.01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3061AF">
              <w:rPr>
                <w:b/>
                <w:bCs/>
                <w:sz w:val="18"/>
                <w:szCs w:val="18"/>
              </w:rPr>
              <w:t xml:space="preserve"> 0.14)</w:t>
            </w:r>
          </w:p>
        </w:tc>
      </w:tr>
      <w:tr w:rsidR="003A3B3D" w:rsidRPr="00203EAD" w14:paraId="7EBFFC7A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02978" w14:textId="28A68D83" w:rsidR="003A3B3D" w:rsidRPr="003201B4" w:rsidRDefault="003A3B3D" w:rsidP="008F0A8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>ymptom score (lag 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52303385" w14:textId="67F9CF71" w:rsidR="003A3B3D" w:rsidRPr="00CA5624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1 (-0.06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09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6" w:space="0" w:color="000000"/>
            </w:tcBorders>
          </w:tcPr>
          <w:p w14:paraId="1E35530E" w14:textId="634B0420" w:rsidR="003A3B3D" w:rsidRPr="00CA5624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02 (-0.05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10)</w:t>
            </w:r>
          </w:p>
        </w:tc>
      </w:tr>
      <w:tr w:rsidR="003A3B3D" w:rsidRPr="00203EAD" w14:paraId="72A39B62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5BD99" w14:textId="188F97BC" w:rsidR="003A3B3D" w:rsidRPr="003201B4" w:rsidRDefault="003A3B3D" w:rsidP="008F0A8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s</w:t>
            </w:r>
            <w:r w:rsidRPr="00575AD8">
              <w:rPr>
                <w:sz w:val="18"/>
                <w:szCs w:val="18"/>
                <w:lang w:val="en-GB"/>
              </w:rPr>
              <w:t xml:space="preserve">ymptom </w:t>
            </w:r>
            <w:bookmarkStart w:id="2" w:name="_GoBack"/>
            <w:bookmarkEnd w:id="2"/>
            <w:r w:rsidRPr="00575AD8">
              <w:rPr>
                <w:sz w:val="18"/>
                <w:szCs w:val="18"/>
                <w:lang w:val="en-GB"/>
              </w:rPr>
              <w:t>score (lag 2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4E61A569" w14:textId="1314CCF5" w:rsidR="003A3B3D" w:rsidRPr="00CA5624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-0.02 (-0.10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05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13139E11" w14:textId="5B06F6A2" w:rsidR="003A3B3D" w:rsidRPr="00CA5624" w:rsidRDefault="003A3B3D" w:rsidP="008F0A8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-0.00 (-0.08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07)</w:t>
            </w:r>
          </w:p>
        </w:tc>
      </w:tr>
      <w:tr w:rsidR="003A3B3D" w:rsidRPr="00203EAD" w14:paraId="6F978220" w14:textId="77777777" w:rsidTr="003A3B3D">
        <w:trPr>
          <w:trHeight w:val="283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8CFB10" w14:textId="77777777" w:rsidR="003A3B3D" w:rsidRPr="003201B4" w:rsidRDefault="003A3B3D" w:rsidP="00AC729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3201B4">
              <w:rPr>
                <w:sz w:val="18"/>
                <w:szCs w:val="18"/>
                <w:lang w:val="en-GB"/>
              </w:rPr>
              <w:t>Mood score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059AE3F5" w14:textId="141F0EDE" w:rsidR="003A3B3D" w:rsidRPr="00CA5624" w:rsidRDefault="003A3B3D" w:rsidP="00AC729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CA5624">
              <w:rPr>
                <w:b/>
                <w:bCs/>
                <w:sz w:val="18"/>
                <w:szCs w:val="18"/>
              </w:rPr>
              <w:t>0.79 (0.45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CA5624">
              <w:rPr>
                <w:b/>
                <w:bCs/>
                <w:sz w:val="18"/>
                <w:szCs w:val="18"/>
              </w:rPr>
              <w:t xml:space="preserve"> 1.14)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  <w:right w:val="single" w:sz="6" w:space="0" w:color="000000"/>
            </w:tcBorders>
          </w:tcPr>
          <w:p w14:paraId="2227E561" w14:textId="79A2EF6A" w:rsidR="003A3B3D" w:rsidRPr="00CA5624" w:rsidRDefault="003A3B3D" w:rsidP="00AC729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CA5624">
              <w:rPr>
                <w:b/>
                <w:bCs/>
                <w:sz w:val="18"/>
                <w:szCs w:val="18"/>
              </w:rPr>
              <w:t>0.79 (0.38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CA5624">
              <w:rPr>
                <w:b/>
                <w:bCs/>
                <w:sz w:val="18"/>
                <w:szCs w:val="18"/>
              </w:rPr>
              <w:t xml:space="preserve"> 1.20)</w:t>
            </w:r>
          </w:p>
        </w:tc>
      </w:tr>
      <w:tr w:rsidR="003A3B3D" w:rsidRPr="00203EAD" w14:paraId="5A890F2B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67F5E8" w14:textId="77777777" w:rsidR="003A3B3D" w:rsidRPr="003201B4" w:rsidRDefault="003A3B3D" w:rsidP="00AC729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3201B4">
              <w:rPr>
                <w:sz w:val="18"/>
                <w:szCs w:val="18"/>
                <w:lang w:val="en-GB"/>
              </w:rPr>
              <w:t>Mood score (lag 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198C0E5F" w14:textId="718FA995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30 (-0.10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71)</w:t>
            </w:r>
          </w:p>
        </w:tc>
        <w:tc>
          <w:tcPr>
            <w:tcW w:w="1757" w:type="dxa"/>
            <w:tcBorders>
              <w:top w:val="nil"/>
              <w:bottom w:val="nil"/>
              <w:right w:val="single" w:sz="6" w:space="0" w:color="000000"/>
            </w:tcBorders>
          </w:tcPr>
          <w:p w14:paraId="2D10047E" w14:textId="0362A160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23 (-0.24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71)</w:t>
            </w:r>
          </w:p>
        </w:tc>
      </w:tr>
      <w:tr w:rsidR="003A3B3D" w:rsidRPr="00203EAD" w14:paraId="32132ADD" w14:textId="77777777" w:rsidTr="003A3B3D">
        <w:trPr>
          <w:trHeight w:val="283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7C3B4" w14:textId="77777777" w:rsidR="003A3B3D" w:rsidRPr="003201B4" w:rsidRDefault="003A3B3D" w:rsidP="00AC7295">
            <w:pPr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3201B4">
              <w:rPr>
                <w:sz w:val="18"/>
                <w:szCs w:val="18"/>
                <w:lang w:val="en-GB"/>
              </w:rPr>
              <w:t>Mood score (lag 2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</w:tcPr>
          <w:p w14:paraId="4E6129DE" w14:textId="6DE08F74" w:rsidR="003A3B3D" w:rsidRPr="003061AF" w:rsidRDefault="003A3B3D" w:rsidP="00AC7295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3061AF">
              <w:rPr>
                <w:b/>
                <w:bCs/>
                <w:sz w:val="18"/>
                <w:szCs w:val="18"/>
              </w:rPr>
              <w:t>0.52 (0.11</w:t>
            </w:r>
            <w:r>
              <w:rPr>
                <w:b/>
                <w:bCs/>
                <w:sz w:val="18"/>
                <w:szCs w:val="18"/>
              </w:rPr>
              <w:t xml:space="preserve"> to</w:t>
            </w:r>
            <w:r w:rsidRPr="003061AF">
              <w:rPr>
                <w:b/>
                <w:bCs/>
                <w:sz w:val="18"/>
                <w:szCs w:val="18"/>
              </w:rPr>
              <w:t xml:space="preserve"> 0.93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0090121A" w14:textId="3399507F" w:rsidR="003A3B3D" w:rsidRPr="00CA5624" w:rsidRDefault="003A3B3D" w:rsidP="00AC7295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CA5624">
              <w:rPr>
                <w:sz w:val="18"/>
                <w:szCs w:val="18"/>
              </w:rPr>
              <w:t>0.47 (-0.01</w:t>
            </w:r>
            <w:r>
              <w:rPr>
                <w:sz w:val="18"/>
                <w:szCs w:val="18"/>
              </w:rPr>
              <w:t xml:space="preserve"> to</w:t>
            </w:r>
            <w:r w:rsidRPr="00CA5624">
              <w:rPr>
                <w:sz w:val="18"/>
                <w:szCs w:val="18"/>
              </w:rPr>
              <w:t xml:space="preserve"> 0.95)</w:t>
            </w:r>
          </w:p>
        </w:tc>
      </w:tr>
    </w:tbl>
    <w:p w14:paraId="0F0FC83D" w14:textId="656E7AD4" w:rsidR="008B69D7" w:rsidRDefault="008B69D7" w:rsidP="008B69D7"/>
    <w:sectPr w:rsidR="008B69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9D7"/>
    <w:rsid w:val="0011723E"/>
    <w:rsid w:val="001B0450"/>
    <w:rsid w:val="003201B4"/>
    <w:rsid w:val="003A3B3D"/>
    <w:rsid w:val="0056196C"/>
    <w:rsid w:val="00575AD8"/>
    <w:rsid w:val="005D3E39"/>
    <w:rsid w:val="007B6E5D"/>
    <w:rsid w:val="007E5BDB"/>
    <w:rsid w:val="008B69D7"/>
    <w:rsid w:val="008F0A85"/>
    <w:rsid w:val="009F0427"/>
    <w:rsid w:val="00BD747A"/>
    <w:rsid w:val="00CE0BFF"/>
    <w:rsid w:val="00D211A4"/>
    <w:rsid w:val="00E12176"/>
    <w:rsid w:val="00F02D83"/>
    <w:rsid w:val="00F7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FBF68"/>
  <w15:chartTrackingRefBased/>
  <w15:docId w15:val="{993B729F-A5EC-42FA-AD44-93725679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75A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8B69D7"/>
    <w:pPr>
      <w:spacing w:after="6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40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B69D7"/>
    <w:rPr>
      <w:rFonts w:asciiTheme="majorHAnsi" w:eastAsiaTheme="majorEastAsia" w:hAnsiTheme="majorHAnsi" w:cstheme="majorBidi"/>
      <w:b/>
      <w:spacing w:val="-10"/>
      <w:kern w:val="28"/>
      <w:sz w:val="40"/>
      <w:szCs w:val="56"/>
    </w:rPr>
  </w:style>
  <w:style w:type="table" w:styleId="Tablaclsica1">
    <w:name w:val="Table Classic 1"/>
    <w:basedOn w:val="Tablanormal"/>
    <w:rsid w:val="008B69D7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val="x-none" w:eastAsia="x-none"/>
    </w:rPr>
    <w:tblPr>
      <w:tblStyleRowBandSize w:val="1"/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575A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Descripcin">
    <w:name w:val="caption"/>
    <w:basedOn w:val="Normal"/>
    <w:next w:val="Normal"/>
    <w:uiPriority w:val="35"/>
    <w:unhideWhenUsed/>
    <w:qFormat/>
    <w:rsid w:val="00F71B8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en Buekers</dc:creator>
  <cp:keywords/>
  <dc:description/>
  <cp:lastModifiedBy>BuekersJoren</cp:lastModifiedBy>
  <cp:revision>3</cp:revision>
  <dcterms:created xsi:type="dcterms:W3CDTF">2023-02-08T09:59:00Z</dcterms:created>
  <dcterms:modified xsi:type="dcterms:W3CDTF">2023-02-08T12:05:00Z</dcterms:modified>
</cp:coreProperties>
</file>